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D77" w:rsidRDefault="00570D77" w:rsidP="00570D77">
      <w:r w:rsidRPr="00214EA3">
        <w:t xml:space="preserve">Table </w:t>
      </w:r>
      <w:r>
        <w:t>S</w:t>
      </w:r>
      <w:r w:rsidRPr="00214EA3">
        <w:t>1</w:t>
      </w:r>
      <w:r>
        <w:t xml:space="preserve"> CRISPR region of </w:t>
      </w:r>
      <w:r w:rsidRPr="00677971">
        <w:rPr>
          <w:i/>
        </w:rPr>
        <w:t xml:space="preserve">Legionella </w:t>
      </w:r>
      <w:proofErr w:type="spellStart"/>
      <w:r w:rsidRPr="00677971">
        <w:rPr>
          <w:i/>
        </w:rPr>
        <w:t>pneumophila</w:t>
      </w:r>
      <w:proofErr w:type="spellEnd"/>
    </w:p>
    <w:tbl>
      <w:tblPr>
        <w:tblW w:w="5512" w:type="pct"/>
        <w:tblCellSpacing w:w="15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2"/>
        <w:gridCol w:w="3687"/>
        <w:gridCol w:w="3845"/>
        <w:gridCol w:w="813"/>
      </w:tblGrid>
      <w:tr w:rsidR="00570D77" w:rsidRPr="003C1852" w:rsidTr="00A90439">
        <w:trPr>
          <w:tblCellSpacing w:w="15" w:type="dxa"/>
        </w:trPr>
        <w:tc>
          <w:tcPr>
            <w:tcW w:w="4967" w:type="pct"/>
            <w:gridSpan w:val="4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23" w:left="9" w:rightChars="-54" w:right="-113" w:hangingChars="27" w:hanging="5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Legionella </w:t>
            </w:r>
            <w:proofErr w:type="spellStart"/>
            <w:r>
              <w:t>pneumophila</w:t>
            </w:r>
            <w:proofErr w:type="spellEnd"/>
            <w:r>
              <w:t xml:space="preserve"> subsp. </w:t>
            </w:r>
            <w:proofErr w:type="spellStart"/>
            <w:r>
              <w:t>fraseri</w:t>
            </w:r>
            <w:proofErr w:type="spellEnd"/>
            <w:r>
              <w:t xml:space="preserve"> GCF_00188679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2432" w:type="pct"/>
            <w:gridSpan w:val="2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t>RefSeq:NZ_CP017457 (chromosome circular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31" w:left="11" w:hangingChars="36" w:hanging="7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t>Number of repetitions :11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31" w:hangingChars="36" w:hanging="6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bCs/>
                <w:sz w:val="18"/>
                <w:szCs w:val="18"/>
              </w:rPr>
              <w:t>Repea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31" w:hangingChars="36" w:hanging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7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2" w:right="-67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ATTTCATTAGTTAAATTTTTAGATGGGGGATTT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AAGAAGTCAGGCTACGACCATGAAAACGATGCGAC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83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8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TTTCTTTAAGCTTTTAAAACGCTTTTCACATAC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908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9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CTTTTAGCATTCGAGATTTTGATGATGAAATGGAAG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982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09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TTCAAAGAAAGTTAATCCCGTTGAGTGGGTTAGG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05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0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ATACTTTGTGGGTTTTAGTAGAGGAGCCTTTCTTGTC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129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1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GTTGAGATCTTTTGAAGTAGTGGAAAAGGGGGATG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202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2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TTAAGGATAAACAGACAAGCCTTTTTTGCTGAGA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27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2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TTCAAGAATGCGGGCAATGTGTCAATTGCATTAC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346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3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CGGCTGGTATTACAAGGATGCAAGACACATGG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41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4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sz w:val="15"/>
                <w:szCs w:val="15"/>
              </w:rPr>
              <w:t>TGTAGATGATGGTTTTCAAGTGGCAATTGTTCAAG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490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4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36" w:right="-76" w:hangingChars="36" w:hanging="5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3C1852">
              <w:rPr>
                <w:rFonts w:ascii="Times New Roman" w:hAnsi="Times New Roman" w:cs="Times New Roman"/>
                <w:bCs/>
                <w:sz w:val="15"/>
                <w:szCs w:val="15"/>
              </w:rPr>
              <w:t>GTTTCAGTGGTTGGATTTTTAGATGAGGGATTATTG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31" w:left="-11" w:rightChars="-22" w:right="-46" w:hangingChars="36" w:hanging="54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20152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53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leftChars="-31" w:left="11" w:rightChars="-22" w:right="-46" w:hangingChars="36" w:hanging="76"/>
            </w:pPr>
            <w:r w:rsidRPr="00C5436B">
              <w:t xml:space="preserve">Legionella </w:t>
            </w:r>
            <w:proofErr w:type="spellStart"/>
            <w:r w:rsidRPr="00C5436B">
              <w:t>pneumophila</w:t>
            </w:r>
            <w:proofErr w:type="spellEnd"/>
            <w:r w:rsidRPr="00C5436B">
              <w:t xml:space="preserve"> subsp. </w:t>
            </w:r>
            <w:proofErr w:type="spellStart"/>
            <w:r w:rsidRPr="00C5436B">
              <w:t>pneumophila</w:t>
            </w:r>
            <w:proofErr w:type="spellEnd"/>
            <w:r w:rsidRPr="00C5436B">
              <w:t xml:space="preserve"> GCF_001592705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D77" w:rsidRPr="003C1852" w:rsidTr="00A90439">
        <w:trPr>
          <w:tblCellSpacing w:w="15" w:type="dxa"/>
        </w:trPr>
        <w:tc>
          <w:tcPr>
            <w:tcW w:w="2432" w:type="pct"/>
            <w:gridSpan w:val="2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leftChars="-31" w:left="11" w:rightChars="-36" w:right="-76" w:hangingChars="36" w:hanging="76"/>
            </w:pPr>
            <w:proofErr w:type="spellStart"/>
            <w:r w:rsidRPr="00C5436B">
              <w:t>RefSeq</w:t>
            </w:r>
            <w:proofErr w:type="spellEnd"/>
            <w:r w:rsidRPr="00C5436B">
              <w:t xml:space="preserve"> :NZ_CP012019 (chromosome circular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leftChars="-31" w:left="11" w:rightChars="-22" w:right="-46" w:hangingChars="36" w:hanging="76"/>
            </w:pPr>
            <w:r w:rsidRPr="00C5436B">
              <w:t>Number of repetitions :44 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31" w:hangingChars="36" w:hanging="6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bCs/>
                <w:sz w:val="18"/>
                <w:szCs w:val="18"/>
              </w:rPr>
              <w:t>Repea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31" w:hangingChars="36" w:hanging="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Spacer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3C1852" w:rsidRDefault="00570D77" w:rsidP="00A90439">
            <w:pPr>
              <w:ind w:leftChars="-23" w:left="1" w:rightChars="-54" w:right="-113" w:hangingChars="27" w:hanging="49"/>
              <w:rPr>
                <w:rFonts w:ascii="Times New Roman" w:hAnsi="Times New Roman" w:cs="Times New Roman"/>
                <w:sz w:val="18"/>
                <w:szCs w:val="18"/>
              </w:rPr>
            </w:pPr>
            <w:r w:rsidRPr="003C1852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3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ATTCAATCCGCA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GTCTACTTTTCTATTTGACACAATTGCTATTCC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43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4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CTATTGGCATTGACGACCTAATCACCAAACTCA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50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5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AATGATGATGTGCAAGCTATTTTACCTTGGG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57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5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TATATTGAAATATTTTTCTTCTTTTTCTATACCT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640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6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GTTAAATACAAACGCGTAAAATCTAAGTTATC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706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7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TGAAAACTCTAGTTTTTAATGTCTTAGACGACG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772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7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TTTTTACATTCATTCTATAAGTTTGCGAAAT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838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8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ACAGCATTGCGTCAAGAGTTTATTGCTTTAGAT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906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9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TTCTTCAATAGTCATTACTTTACCTCTCTTTAG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973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09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TCCAAGGCTTCTTTTTGTAACCCTTGTTTTTGCT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040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0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ACAACCCAATCATTATTTTCTGAGCCTATAAA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10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1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TGCCCTATCACAAGAGCTATTTCATCATCATTTTCC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176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1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TAAGACAACTATTCTTAATTCACATAGAGACAC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244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2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AATTATTAGCAATTCCCTGATCCAACTAGGCC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31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3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AAATCATATATAAATAGTGGTGAGTGGTGTG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37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3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CATACACTAAGAATAGACGTTACTGATAAACT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444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4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GGACCTATAGCCACACCTTGGGCGGGCCATA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510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5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AATAAATCTAGTCCTATCCCTAACTAATTGTAAT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578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5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CCCTATGACATAAATGTACCTGAGATTTACG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644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416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ACGACAGCGAAACATGTTGATCAGCCATACAAAG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71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7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CATCAGGACGGGCTTTAAATAACAATCCAGTTTC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778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7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ACCTGTAAACAATCCTTTCAAACTTCCTAAAAC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846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8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TACAATATAAATCACATTTACTATTTTCTTG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912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9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40" w:right="-84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CATGAAAGCATTGAAGTAACCGCTTGCTGCAATCG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98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19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TGTCCCTTTAACTGCTGCCAACATCATTGCC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04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0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TCTATATGCGTACATGTTGCCCTTACTGTGGCAT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114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1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TCGACTTGGCCTTATCCAAAGCTAGATTTATAAT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18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1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TAAACACGAAAAATGGGCAATCGAATTAAG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24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2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TCGCTAAAAGCCCCTGCCAAGATTATTAATGTATT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31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3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CATTTTATAGCAGTAAGTGATACCAAGTATCCG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38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3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GGTTTCCCTCACAGACAAATATCATTATAC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448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4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CATACACTAAGAATAGACGTTACTGATAAACT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51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5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GTAAAGTTTGGTTTACGTTGTGAGATTATT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580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5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TGCATTGGTTCTATACGAATTTCATGGAGTACGC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648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6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AAGTGCTATAGCAATGTGGTTTGACAAGAAC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715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7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TGTCCCTTTAACTGCTGCCAACATCATTGCGA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781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7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GCATCGTTGATTACATTAATAGCAATGGCACATGG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849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8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CTTTGCCAAGAGCAACGTTCACCATGAAAGCAT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917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9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CTGTGATCCCGGTTACGGCTGTGCCGTTAAAAG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984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29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TGTTGTTTTTTGACATAGAAACCAGTTTAATT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049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0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AAACAGATGATCAGGTGATTAAAAACGATTTA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116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1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ACCCGGACTGGGTTAAAGCCTATCACCGCGAGATG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183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1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CGGAAAGATGAAACCTAGCCAACCTATAGACTTAA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250</w:t>
            </w:r>
          </w:p>
        </w:tc>
      </w:tr>
      <w:tr w:rsidR="00570D77" w:rsidRPr="003C1852" w:rsidTr="00A90439">
        <w:trPr>
          <w:tblCellSpacing w:w="15" w:type="dxa"/>
        </w:trPr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66" w:right="-139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2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C5436B">
              <w:rPr>
                <w:rFonts w:ascii="Times New Roman" w:hAnsi="Times New Roman" w:cs="Times New Roman"/>
                <w:bCs/>
                <w:sz w:val="15"/>
                <w:szCs w:val="15"/>
              </w:rPr>
              <w:t>GTTTCAATCCACGCGCCCGCACGGGGCGCGA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19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70D77" w:rsidRPr="00C5436B" w:rsidRDefault="00570D77" w:rsidP="00A90439">
            <w:pPr>
              <w:ind w:rightChars="-34" w:right="-71"/>
              <w:rPr>
                <w:rFonts w:ascii="Times New Roman" w:hAnsi="Times New Roman" w:cs="Times New Roman"/>
                <w:sz w:val="18"/>
                <w:szCs w:val="18"/>
              </w:rPr>
            </w:pPr>
            <w:r w:rsidRPr="00C5436B">
              <w:rPr>
                <w:rFonts w:ascii="Times New Roman" w:hAnsi="Times New Roman" w:cs="Times New Roman"/>
                <w:sz w:val="18"/>
                <w:szCs w:val="18"/>
              </w:rPr>
              <w:t>2543282</w:t>
            </w:r>
          </w:p>
        </w:tc>
      </w:tr>
    </w:tbl>
    <w:p w:rsidR="00570D77" w:rsidRDefault="00570D77" w:rsidP="00570D77"/>
    <w:p w:rsidR="009672DF" w:rsidRDefault="00570D77">
      <w:bookmarkStart w:id="0" w:name="_GoBack"/>
      <w:bookmarkEnd w:id="0"/>
    </w:p>
    <w:sectPr w:rsidR="00967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sDA0tTS2MDIzNjBX0lEKTi0uzszPAykwrAUAQK159CwAAAA="/>
  </w:docVars>
  <w:rsids>
    <w:rsidRoot w:val="00570D77"/>
    <w:rsid w:val="00570D77"/>
    <w:rsid w:val="0093643E"/>
    <w:rsid w:val="00E8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42824-C2A9-40F8-82E6-939B14EA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D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5</Words>
  <Characters>4310</Characters>
  <Application>Microsoft Office Word</Application>
  <DocSecurity>0</DocSecurity>
  <Lines>35</Lines>
  <Paragraphs>10</Paragraphs>
  <ScaleCrop>false</ScaleCrop>
  <Company>caas</Company>
  <LinksUpToDate>false</LinksUpToDate>
  <CharactersWithSpaces>5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逄 晓阳</dc:creator>
  <cp:keywords/>
  <dc:description/>
  <cp:lastModifiedBy>逄 晓阳</cp:lastModifiedBy>
  <cp:revision>1</cp:revision>
  <dcterms:created xsi:type="dcterms:W3CDTF">2019-11-13T03:09:00Z</dcterms:created>
  <dcterms:modified xsi:type="dcterms:W3CDTF">2019-11-13T03:10:00Z</dcterms:modified>
</cp:coreProperties>
</file>